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6EE8" w14:textId="301DDD57" w:rsidR="007638E6" w:rsidRPr="004F2D85" w:rsidRDefault="007638E6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.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2D85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 instruments and translations</w:t>
      </w:r>
    </w:p>
    <w:p w14:paraId="217F9D6A" w14:textId="254676FB" w:rsidR="007638E6" w:rsidRPr="007638E6" w:rsidRDefault="0015663C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A870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it </w:t>
      </w:r>
    </w:p>
    <w:p w14:paraId="5B9706A8" w14:textId="5D95AEFF" w:rsidR="007638E6" w:rsidRPr="00A87075" w:rsidRDefault="00A87075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iginal. </w:t>
      </w:r>
      <w:r w:rsidR="007638E6" w:rsidRPr="007638E6">
        <w:rPr>
          <w:rFonts w:ascii="Times New Roman" w:hAnsi="Times New Roman" w:cs="Times New Roman"/>
          <w:i/>
          <w:iCs/>
          <w:sz w:val="24"/>
          <w:szCs w:val="24"/>
          <w:lang w:val="en-US"/>
        </w:rPr>
        <w:t>Short Grit Scale (Grit-S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638E6" w:rsidRPr="007638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38E6" w:rsidRPr="00CB643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7638E6" w:rsidRPr="007638E6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1080/00223890802634290","author":[{"dropping-particle":"","family":"Duckworth","given":"Angela L","non-dropping-particle":"","parse-names":false,"suffix":""},{"dropping-particle":"","family":"Quinn","given":"Patrick D","non-dropping-particle":"","parse-names":false,"suffix":""}],"container-title":"Journal of Personality Assessment","id":"ITEM-1","issue":"2","issued":{"date-parts":[["2009"]]},"page":"166-174","title":"Development and Validation of the Short Grit Scale ( Grit – S )","type":"article-journal","volume":"91"},"uris":["http://www.mendeley.com/documents/?uuid=5abb5115-0a2c-447f-8ccf-c2a52d5dfc84","http://www.mendeley.com/documents/?uuid=db6f65c6-b2e5-4489-ab1c-cf7d0e0489e9"]}],"mendeley":{"formattedCitation":"(Duckworth &amp; Quinn, 2009)","plainTextFormattedCitation":"(Duckworth &amp; Quinn, 2009)","previouslyFormattedCitation":"(Duckworth &amp; Quinn, 2009)"},"properties":{"noteIndex":0},"schema":"https://github.com/citation-style-language/schema/raw/master/csl-citation.json"}</w:instrText>
      </w:r>
      <w:r w:rsidR="007638E6" w:rsidRPr="00CB643E">
        <w:rPr>
          <w:rFonts w:ascii="Times New Roman" w:hAnsi="Times New Roman" w:cs="Times New Roman"/>
          <w:sz w:val="24"/>
          <w:szCs w:val="24"/>
        </w:rPr>
        <w:fldChar w:fldCharType="separate"/>
      </w:r>
      <w:r w:rsidR="007638E6" w:rsidRPr="001C136D">
        <w:rPr>
          <w:rFonts w:ascii="Times New Roman" w:hAnsi="Times New Roman" w:cs="Times New Roman"/>
          <w:noProof/>
          <w:sz w:val="24"/>
          <w:szCs w:val="24"/>
          <w:lang w:val="en-US"/>
        </w:rPr>
        <w:t>(Duckworth &amp; Quinn, 2009)</w:t>
      </w:r>
      <w:r w:rsidR="007638E6" w:rsidRPr="00CB64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A2F1930" w14:textId="6BD09A81" w:rsidR="00FB4226" w:rsidRPr="00FB4226" w:rsidRDefault="00E97581" w:rsidP="00FB4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instrument is rated using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 a 5-point Likert-type scale ranging from 1 (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 at all like me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>) to 5 (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  <w:lang w:val="en-US"/>
        </w:rPr>
        <w:t>much like me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1472C6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717DA4">
        <w:rPr>
          <w:rFonts w:ascii="Times New Roman" w:hAnsi="Times New Roman" w:cs="Times New Roman"/>
          <w:sz w:val="24"/>
          <w:szCs w:val="24"/>
          <w:lang w:val="en-US"/>
        </w:rPr>
        <w:t>the author´s validation, the instrument has good internal consistency</w:t>
      </w:r>
      <w:r w:rsidR="006F69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>with alphas ranging from .73 to .83. Both factors</w:t>
      </w:r>
      <w:r w:rsidR="001E0DEF">
        <w:rPr>
          <w:rFonts w:ascii="Times New Roman" w:hAnsi="Times New Roman" w:cs="Times New Roman"/>
          <w:sz w:val="24"/>
          <w:szCs w:val="24"/>
          <w:lang w:val="en-US"/>
        </w:rPr>
        <w:t xml:space="preserve"> (consistency of interest and perseverance of effort)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 showed adequate internal consistency and were strongly intercorrelated,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 </w:t>
      </w:r>
      <w:r w:rsidR="007638E6" w:rsidRPr="00CB643E">
        <w:rPr>
          <w:rFonts w:ascii="Times New Roman" w:eastAsia="MTSY" w:hAnsi="Times New Roman" w:cs="Times New Roman"/>
          <w:sz w:val="24"/>
          <w:szCs w:val="24"/>
          <w:lang w:val="en-US"/>
        </w:rPr>
        <w:t xml:space="preserve">= 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>.59,</w:t>
      </w:r>
      <w:r w:rsidR="00823C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  <w:lang w:val="en-US"/>
        </w:rPr>
        <w:t>p &lt;</w:t>
      </w:r>
      <w:r w:rsidR="007638E6" w:rsidRPr="00CB643E">
        <w:rPr>
          <w:rFonts w:ascii="Times New Roman" w:hAnsi="Times New Roman" w:cs="Times New Roman"/>
          <w:sz w:val="24"/>
          <w:szCs w:val="24"/>
          <w:lang w:val="en-US"/>
        </w:rPr>
        <w:t>.001.</w:t>
      </w:r>
      <w:r w:rsidR="00FB422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F5D06C2" w14:textId="77777777" w:rsidR="007638E6" w:rsidRPr="00CB643E" w:rsidRDefault="007638E6" w:rsidP="00F133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Factor 1. Consistency of interest</w:t>
      </w:r>
    </w:p>
    <w:p w14:paraId="2ED9421B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1. I often set a goal but later choose to pursue a different one.</w:t>
      </w:r>
    </w:p>
    <w:p w14:paraId="5FC9C293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2. I have been obsessed with a certain idea or project for a short time but later lost interest.</w:t>
      </w:r>
    </w:p>
    <w:p w14:paraId="5A3A6727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3. New ideas and projects sometimes distract me from previous ones.</w:t>
      </w:r>
    </w:p>
    <w:p w14:paraId="0D9436A3" w14:textId="77777777" w:rsidR="007638E6" w:rsidRPr="00CB643E" w:rsidRDefault="007638E6" w:rsidP="00F133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Factor 2. Perseverance of effort</w:t>
      </w:r>
    </w:p>
    <w:p w14:paraId="0A00BB2C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4. I finish whatever I begin.</w:t>
      </w:r>
    </w:p>
    <w:p w14:paraId="5919440D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5. Setbacks don’t discourage me. I don’t give up easily.</w:t>
      </w:r>
    </w:p>
    <w:p w14:paraId="395481FC" w14:textId="77777777" w:rsidR="007638E6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val="en-US" w:eastAsia="es-CO"/>
        </w:rPr>
        <w:t>6. I am diligent. I never give up.</w:t>
      </w:r>
    </w:p>
    <w:p w14:paraId="7A0B8386" w14:textId="77777777" w:rsidR="007638E6" w:rsidRDefault="007638E6" w:rsidP="0015663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es-CO"/>
        </w:rPr>
        <w:t xml:space="preserve">Removed items: </w:t>
      </w:r>
      <w:r w:rsidRPr="00E26EAA">
        <w:rPr>
          <w:rFonts w:ascii="Times New Roman" w:hAnsi="Times New Roman" w:cs="Times New Roman"/>
          <w:i/>
          <w:iCs/>
          <w:sz w:val="24"/>
          <w:szCs w:val="24"/>
          <w:lang w:val="en-US"/>
        </w:rPr>
        <w:t>I am a hard worker</w:t>
      </w:r>
      <w:r w:rsidRPr="00E26EA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26EAA">
        <w:rPr>
          <w:rFonts w:ascii="Times New Roman" w:hAnsi="Times New Roman" w:cs="Times New Roman"/>
          <w:i/>
          <w:iCs/>
          <w:sz w:val="24"/>
          <w:szCs w:val="24"/>
          <w:lang w:val="en-US"/>
        </w:rPr>
        <w:t>I have difficulty maintaining my focus on projects that take more than a few months to complete</w:t>
      </w:r>
    </w:p>
    <w:p w14:paraId="4D27141E" w14:textId="7A9D373E" w:rsidR="00D12D71" w:rsidRPr="00CB643E" w:rsidRDefault="00D12D71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C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bserved 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liabil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the </w:t>
      </w:r>
      <w:r w:rsidR="00B92C4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6-ite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ranslated instrument that was used in our study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ple was α = 0.7 and ω = 0.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E9E3243" w14:textId="1D6C7C98" w:rsidR="007638E6" w:rsidRPr="001402A0" w:rsidRDefault="001402A0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s-CO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s-CO"/>
        </w:rPr>
        <w:t xml:space="preserve">Translated: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t>Escala corta de determinación (Grit-S)</w:t>
      </w:r>
      <w:r w:rsidR="007638E6" w:rsidRPr="00CB643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333F80" w14:textId="718C6DC2" w:rsidR="00FB4226" w:rsidRPr="00DB3A5E" w:rsidRDefault="007638E6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CB643E">
        <w:rPr>
          <w:rFonts w:ascii="Times New Roman" w:hAnsi="Times New Roman" w:cs="Times New Roman"/>
          <w:sz w:val="24"/>
          <w:szCs w:val="24"/>
        </w:rPr>
        <w:lastRenderedPageBreak/>
        <w:t xml:space="preserve">Se utiliza una escala tipo Likert de 5 puntos que va desde 1 (para nada como yo) hasta 5 (muy parecido a mi). </w:t>
      </w:r>
    </w:p>
    <w:p w14:paraId="5077B1B0" w14:textId="77777777" w:rsidR="007638E6" w:rsidRPr="00CB643E" w:rsidRDefault="007638E6" w:rsidP="00F133C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s-CO"/>
        </w:rPr>
      </w:pPr>
      <w:r w:rsidRPr="00DB3A5E">
        <w:rPr>
          <w:rFonts w:ascii="Times New Roman" w:hAnsi="Times New Roman" w:cs="Times New Roman"/>
          <w:sz w:val="24"/>
          <w:szCs w:val="24"/>
          <w:lang w:val="es-ES" w:eastAsia="es-CO"/>
        </w:rPr>
        <w:t xml:space="preserve">Factor 1. </w:t>
      </w:r>
      <w:r w:rsidRPr="00CB643E">
        <w:rPr>
          <w:rFonts w:ascii="Times New Roman" w:hAnsi="Times New Roman" w:cs="Times New Roman"/>
          <w:sz w:val="24"/>
          <w:szCs w:val="24"/>
          <w:lang w:eastAsia="es-CO"/>
        </w:rPr>
        <w:t>Consistencia en el interés</w:t>
      </w:r>
    </w:p>
    <w:p w14:paraId="1AE898FD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1. Frecuentemente me pongo una meta, pero después decido perseguir otra diferente.</w:t>
      </w:r>
    </w:p>
    <w:p w14:paraId="6841D289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2. He estado obsesionado con alguna idea o proyecto por un corto tiempo, pero luego he perdido el interés.</w:t>
      </w:r>
    </w:p>
    <w:p w14:paraId="4036CD8D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3. Las nuevas ideas y proyectos a veces me distraen de los que tenía previamente.</w:t>
      </w:r>
    </w:p>
    <w:p w14:paraId="117876C3" w14:textId="77777777" w:rsidR="007638E6" w:rsidRPr="00CB643E" w:rsidRDefault="007638E6" w:rsidP="00F133C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Factor 2. Perseverancia en el esfuerzo</w:t>
      </w:r>
    </w:p>
    <w:p w14:paraId="5570D6D4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4. Termino todo lo que empiezo.</w:t>
      </w:r>
    </w:p>
    <w:p w14:paraId="64EE6180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eastAsia="es-CO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 xml:space="preserve">5. Los obstáculos no me desaniman. No me rindo fácilmente. </w:t>
      </w:r>
    </w:p>
    <w:p w14:paraId="281F4737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  <w:lang w:eastAsia="es-CO"/>
        </w:rPr>
        <w:t>6. Soy diligente (hago las cosas con interés, esmero, rapidez y eficacia). Nunca me rindo.</w:t>
      </w:r>
    </w:p>
    <w:p w14:paraId="52FBC90B" w14:textId="1C3B855C" w:rsidR="007638E6" w:rsidRPr="00CB643E" w:rsidRDefault="0015663C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3100FC">
        <w:rPr>
          <w:rFonts w:ascii="Times New Roman" w:hAnsi="Times New Roman" w:cs="Times New Roman"/>
          <w:b/>
          <w:bCs/>
          <w:sz w:val="24"/>
          <w:szCs w:val="24"/>
        </w:rPr>
        <w:t>Decision Fatigue</w:t>
      </w:r>
    </w:p>
    <w:p w14:paraId="1A1E635F" w14:textId="5F8EA867" w:rsidR="007638E6" w:rsidRPr="006F6901" w:rsidRDefault="003100FC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7638E6" w:rsidRPr="00CB643E">
        <w:rPr>
          <w:rFonts w:ascii="Times New Roman" w:hAnsi="Times New Roman" w:cs="Times New Roman"/>
          <w:b/>
          <w:bCs/>
          <w:sz w:val="24"/>
          <w:szCs w:val="24"/>
        </w:rPr>
        <w:t>rigi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638E6" w:rsidRPr="008F4F1C">
        <w:rPr>
          <w:rFonts w:ascii="Times New Roman" w:hAnsi="Times New Roman" w:cs="Times New Roman"/>
          <w:i/>
          <w:iCs/>
          <w:sz w:val="24"/>
          <w:szCs w:val="24"/>
        </w:rPr>
        <w:t>Decision Fatigue Scale (DFS)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638E6" w:rsidRPr="008F4F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fldChar w:fldCharType="begin" w:fldLock="1"/>
      </w:r>
      <w:r w:rsidR="007638E6" w:rsidRPr="008F4F1C">
        <w:rPr>
          <w:rFonts w:ascii="Times New Roman" w:hAnsi="Times New Roman" w:cs="Times New Roman"/>
          <w:i/>
          <w:iCs/>
          <w:sz w:val="24"/>
          <w:szCs w:val="24"/>
        </w:rPr>
        <w:instrText>ADDIN CSL_CITATION {"citationItems":[{"id":"ITEM-1","itemData":{"DOI":"10.1177/0193945917723828","author":[{"dropping-particle":"","family":"Hickman","given":"Ronald L","non-dropping-particle":"","parse-names":false,"suffix":""},{"dropping-particle":"","family":"Pignatiello","given":"Grant A","non-dropping-particle":"","parse-names":false,"suffix":""},{"dropping-particle":"","family":"Tahir","given":"Sadia","non-dropping-particle":"","parse-names":false,"suffix":""}],"container-title":"Western Journal of Nursing Research","id":"ITEM-1","issue":"2","issued":{"date-parts":[["2018"]]},"page":"191-208","title":"Evaluation of the Decisional Fatigue Scale Among Surrogate Decision Makers of the Critically Ill","type":"article-journal","volume":"40"},"uris":["http://www.mendeley.com/documents/?uuid=23e3ae5d-38a5-471c-b4b0-992c041a9f0c","http://www.mendeley.com/documents/?uuid=87bb9b40-43e0-411d-a925-9a08e7c3df1e"]}],"mendeley":{"formattedCitation":"(Hickman et al., 2018)","plainTextFormattedCitation":"(Hickman et al., 2018)","previouslyFormattedCitation":"(Hickman et al., 2018)"},"properties":{"noteIndex":0},"schema":"https://github.com/citation-style-language/schema/raw/master/csl-citation.json"}</w:instrTex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7638E6" w:rsidRPr="006F690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(Hickman et al., 2018)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p w14:paraId="1AD6F3F4" w14:textId="77777777" w:rsidR="007638E6" w:rsidRPr="00CB643E" w:rsidRDefault="007638E6" w:rsidP="0015663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-point Likert scale from 0 (strongly disagree) to 3 (strongly agree). Total scores for the DFS are derived by summing the scale items, and the range of total scores is 0 to 30; higher total scores are posited to correlate with the intensity of perceived decision fatigue by the rater. The internal consistency reliability (Cronbach’s alpha) is 0.87 for de 9-item version of the Decision Fatigue Scale.</w:t>
      </w:r>
    </w:p>
    <w:p w14:paraId="43599335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. I can’t make a decision because I am too tired and stressed.</w:t>
      </w:r>
    </w:p>
    <w:p w14:paraId="5E71419A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. Making decisions is difficult because I can’t concentrate.</w:t>
      </w:r>
    </w:p>
    <w:p w14:paraId="39EE999F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. It is hard for me to take in information and use it to make decisions.</w:t>
      </w:r>
    </w:p>
    <w:p w14:paraId="11883917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4. I don’t have enough confidence in myself to make good decisions. </w:t>
      </w:r>
    </w:p>
    <w:p w14:paraId="3202D00B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5. It takes too much effort to make decisions. </w:t>
      </w:r>
    </w:p>
    <w:p w14:paraId="30F401AD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lastRenderedPageBreak/>
        <w:t>6. I can’t make up my mind about which option is best.</w:t>
      </w:r>
    </w:p>
    <w:p w14:paraId="1BF10EDC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7. My mood has made it difficult for me to make decisions.</w:t>
      </w:r>
    </w:p>
    <w:p w14:paraId="09D3CC91" w14:textId="34A1D6D0" w:rsidR="007638E6" w:rsidRPr="008F4F1C" w:rsidRDefault="007638E6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4F1C">
        <w:rPr>
          <w:rFonts w:ascii="Times New Roman" w:hAnsi="Times New Roman" w:cs="Times New Roman"/>
          <w:sz w:val="24"/>
          <w:szCs w:val="24"/>
          <w:lang w:val="en-US"/>
        </w:rPr>
        <w:t xml:space="preserve">Removed </w:t>
      </w:r>
      <w:r w:rsidR="00D5422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F4F1C">
        <w:rPr>
          <w:rFonts w:ascii="Times New Roman" w:hAnsi="Times New Roman" w:cs="Times New Roman"/>
          <w:sz w:val="24"/>
          <w:szCs w:val="24"/>
          <w:lang w:val="en-US"/>
        </w:rPr>
        <w:t>tems:</w:t>
      </w:r>
      <w:r w:rsidRPr="008F4F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542FB">
        <w:rPr>
          <w:rFonts w:ascii="Times New Roman" w:hAnsi="Times New Roman" w:cs="Times New Roman"/>
          <w:i/>
          <w:iCs/>
          <w:sz w:val="24"/>
          <w:szCs w:val="24"/>
          <w:lang w:val="en-US"/>
        </w:rPr>
        <w:t>someone else should make decisions for me</w:t>
      </w:r>
      <w:r w:rsidRPr="00A542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542FB">
        <w:rPr>
          <w:rFonts w:ascii="Times New Roman" w:hAnsi="Times New Roman" w:cs="Times New Roman"/>
          <w:i/>
          <w:iCs/>
          <w:sz w:val="24"/>
          <w:szCs w:val="24"/>
          <w:lang w:val="en-US"/>
        </w:rPr>
        <w:t>I have made decisions quickly in order to move on</w:t>
      </w:r>
      <w:r w:rsidRPr="00A542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42FB">
        <w:rPr>
          <w:rFonts w:ascii="Times New Roman" w:hAnsi="Times New Roman" w:cs="Times New Roman"/>
          <w:i/>
          <w:iCs/>
          <w:sz w:val="24"/>
          <w:szCs w:val="24"/>
          <w:lang w:val="en-US"/>
        </w:rPr>
        <w:t>I have made decisions without carefully thinking about them</w:t>
      </w:r>
      <w:r w:rsidRPr="00A542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509124" w14:textId="48E1B73F" w:rsidR="00D12D71" w:rsidRPr="00D12D71" w:rsidRDefault="00D12D71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C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bserved 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liabil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the </w:t>
      </w:r>
      <w:r w:rsidR="00B92C4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7-item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ranslated instrument that was used in our study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ple was α = 0.</w:t>
      </w:r>
      <w:r w:rsidR="00C96E9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8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ω = 0.</w:t>
      </w:r>
      <w:r w:rsidR="00C96E9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AF555AB" w14:textId="6EF05097" w:rsidR="007638E6" w:rsidRPr="00D5422C" w:rsidRDefault="00D5422C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ranslated: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t>Escala de Fatiga de decisión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0E460CF" w14:textId="57A8B5CB" w:rsidR="007638E6" w:rsidRPr="00CB643E" w:rsidRDefault="007638E6" w:rsidP="0015663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e utiliza una escala Likert de 4 puntos que va desde 0 (fuertemente en desacuerdo) hasta 3 (fuertemente de acuerdo). </w:t>
      </w:r>
    </w:p>
    <w:p w14:paraId="246296F4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. No puedo tomar decisiones porque estoy muy cansado y estresado.</w:t>
      </w:r>
    </w:p>
    <w:p w14:paraId="7545D97E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. Tomar decisiones es difícil porque no puedo concentrarme. </w:t>
      </w:r>
    </w:p>
    <w:p w14:paraId="13B5A239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. Es difícil para mí recoger información y usarla para tomar decisiones. </w:t>
      </w:r>
    </w:p>
    <w:p w14:paraId="3A1D2A77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. No tengo suficiente confianza en mí mismo para tomar decisiones.</w:t>
      </w:r>
    </w:p>
    <w:p w14:paraId="0BF2F532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. Tomar decisiones requiere de demasiado esfuerzo.</w:t>
      </w:r>
    </w:p>
    <w:p w14:paraId="02B52A1A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. No puedo decidirme sobre cuál es la mejor opción.</w:t>
      </w:r>
    </w:p>
    <w:p w14:paraId="7B1CDDFD" w14:textId="77777777" w:rsidR="007638E6" w:rsidRPr="00CB643E" w:rsidRDefault="007638E6" w:rsidP="0015663C">
      <w:pPr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. Mi estado de ánimo ha hecho que sea difícil para mí tomar decisiones.</w:t>
      </w:r>
    </w:p>
    <w:p w14:paraId="1D7D3C1C" w14:textId="2F08A20D" w:rsidR="007638E6" w:rsidRPr="00A4460F" w:rsidRDefault="0015663C" w:rsidP="0015663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="00D5422C" w:rsidRPr="00A4460F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ssion Fatigue</w:t>
      </w:r>
    </w:p>
    <w:p w14:paraId="6877B8B0" w14:textId="6D19791C" w:rsidR="007638E6" w:rsidRPr="008950D4" w:rsidRDefault="00D5422C" w:rsidP="0015663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4460F">
        <w:rPr>
          <w:rFonts w:ascii="Times New Roman" w:hAnsi="Times New Roman" w:cs="Times New Roman"/>
          <w:b/>
          <w:bCs/>
          <w:sz w:val="24"/>
          <w:szCs w:val="24"/>
          <w:lang w:val="en-US"/>
        </w:rPr>
        <w:t>Original:</w:t>
      </w:r>
      <w:r w:rsidR="00A4460F" w:rsidRPr="008950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950D4" w:rsidRPr="008950D4">
        <w:rPr>
          <w:rFonts w:ascii="Times New Roman" w:hAnsi="Times New Roman" w:cs="Times New Roman"/>
          <w:color w:val="000000"/>
          <w:sz w:val="24"/>
          <w:szCs w:val="24"/>
          <w:lang w:val="en-US"/>
        </w:rPr>
        <w:t>Co</w:t>
      </w:r>
      <w:r w:rsidR="00A4460F" w:rsidRPr="008950D4">
        <w:rPr>
          <w:rFonts w:ascii="Times New Roman" w:hAnsi="Times New Roman" w:cs="Times New Roman"/>
          <w:color w:val="000000"/>
          <w:sz w:val="24"/>
          <w:szCs w:val="24"/>
          <w:lang w:val="en-US"/>
        </w:rPr>
        <w:t>mpassion Fatigue Short Scale (CF-Short Scale)</w:t>
      </w:r>
      <w:r w:rsidR="008950D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DB3A5E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D0787F">
        <w:rPr>
          <w:rFonts w:ascii="Times New Roman" w:hAnsi="Times New Roman" w:cs="Times New Roman"/>
          <w:color w:val="000000"/>
          <w:sz w:val="24"/>
          <w:szCs w:val="24"/>
          <w:lang w:val="en-US"/>
        </w:rPr>
        <w:t>Adams et al</w:t>
      </w:r>
      <w:r w:rsidR="00DB3A5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D0787F">
        <w:rPr>
          <w:rFonts w:ascii="Times New Roman" w:hAnsi="Times New Roman" w:cs="Times New Roman"/>
          <w:color w:val="000000"/>
          <w:sz w:val="24"/>
          <w:szCs w:val="24"/>
          <w:lang w:val="en-US"/>
        </w:rPr>
        <w:t>2006</w:t>
      </w:r>
      <w:r w:rsidR="00DB3A5E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53F532D2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  <w:lang w:val="en-US"/>
        </w:rPr>
        <w:t>Participants are asked to rate the frequency of how often each item applies to themselves on a 10-point Likert scale ranging from 1 (rarely/never) to 10 (very often). According to Adams et al,</w:t>
      </w:r>
      <w:r w:rsidRPr="00CB643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CB643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Cronbach’s </w:t>
      </w:r>
      <w:r w:rsidRPr="00CB643E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CB643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efficients of the subscales range from 0.80 to 0.90, demonstrating adequate internal reliability.</w:t>
      </w:r>
    </w:p>
    <w:p w14:paraId="00AB77F0" w14:textId="27CCD91D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Factor 1</w:t>
      </w:r>
      <w:r w:rsidR="00F133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3C9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ob burnout </w:t>
      </w:r>
    </w:p>
    <w:p w14:paraId="4D24D6E7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lastRenderedPageBreak/>
        <w:t>1. I have felt depressed because of my work.</w:t>
      </w:r>
    </w:p>
    <w:p w14:paraId="195535E9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2. I have a sense of worthlessness, disillusionment or resentment associated with my work.</w:t>
      </w:r>
    </w:p>
    <w:p w14:paraId="7501F05A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3. I have felt trapped by my work. </w:t>
      </w:r>
    </w:p>
    <w:p w14:paraId="666E9C30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4. I feel I am unsuccessful at separating work from my personal life.</w:t>
      </w:r>
    </w:p>
    <w:p w14:paraId="3C6AC211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5. I have felt a sense of hopelessness associated with working with clients/ patients.</w:t>
      </w:r>
    </w:p>
    <w:p w14:paraId="66A3DDD7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6. I feel that I am a ‘failure’ in my work. </w:t>
      </w:r>
    </w:p>
    <w:p w14:paraId="37826EE0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7. I have frequently felt weak, tired or rundown because of my work as a caregiver.</w:t>
      </w:r>
    </w:p>
    <w:p w14:paraId="21E46530" w14:textId="54AAD95C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Factor 2</w:t>
      </w:r>
      <w:r w:rsidR="00F133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3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643E">
        <w:rPr>
          <w:rFonts w:ascii="Times New Roman" w:hAnsi="Times New Roman" w:cs="Times New Roman"/>
          <w:sz w:val="24"/>
          <w:szCs w:val="24"/>
          <w:lang w:val="en-US"/>
        </w:rPr>
        <w:t xml:space="preserve">econdary stress </w:t>
      </w:r>
    </w:p>
    <w:p w14:paraId="520AA5CC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8. I experience troubling dreams similar to those of a client of mine.</w:t>
      </w:r>
    </w:p>
    <w:p w14:paraId="7D876842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9. I have suddenly and involuntarily recalled a frightening experience while working with a client/patient.</w:t>
      </w:r>
    </w:p>
    <w:p w14:paraId="4EB7B46C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10. I am losing sleep over a client’s traumatic experiences.</w:t>
      </w:r>
    </w:p>
    <w:p w14:paraId="7891643B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CB643E">
        <w:rPr>
          <w:rFonts w:ascii="Times New Roman" w:hAnsi="Times New Roman" w:cs="Times New Roman"/>
          <w:sz w:val="24"/>
          <w:szCs w:val="24"/>
          <w:lang w:val="en-US"/>
        </w:rPr>
        <w:t>11. I have had flashbacks connected to my clients.</w:t>
      </w:r>
    </w:p>
    <w:p w14:paraId="45EF3840" w14:textId="32F37B28" w:rsidR="00052A4C" w:rsidRDefault="00052A4C" w:rsidP="00052A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4F1C">
        <w:rPr>
          <w:rFonts w:ascii="Times New Roman" w:eastAsia="Calibri" w:hAnsi="Times New Roman" w:cs="Times New Roman"/>
          <w:sz w:val="24"/>
          <w:szCs w:val="24"/>
          <w:lang w:val="en-US"/>
        </w:rPr>
        <w:t>Removed items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542FB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I have thoughts that I am not succeeding in achieving my life goals</w:t>
      </w:r>
      <w:r w:rsidRPr="00A542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A542FB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I have experienced intrusive thoughts after working with an especially difficult client/patient</w:t>
      </w:r>
      <w:r w:rsidRPr="00A542F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DEDA235" w14:textId="1F1F7448" w:rsidR="00C96E9E" w:rsidRPr="00C96E9E" w:rsidRDefault="00C96E9E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CO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bserved 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liabil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the translated </w:t>
      </w:r>
      <w:r w:rsidR="002003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1-ite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strument that was used in our study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ple was α 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8</w:t>
      </w:r>
      <w:r w:rsidRPr="00FB422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ω 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9.</w:t>
      </w:r>
    </w:p>
    <w:p w14:paraId="494268B1" w14:textId="2AD8E59E" w:rsidR="007638E6" w:rsidRPr="008950D4" w:rsidRDefault="008950D4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ranslated: </w:t>
      </w:r>
      <w:r w:rsidR="007638E6" w:rsidRPr="00CB643E">
        <w:rPr>
          <w:rFonts w:ascii="Times New Roman" w:hAnsi="Times New Roman" w:cs="Times New Roman"/>
          <w:i/>
          <w:iCs/>
          <w:sz w:val="24"/>
          <w:szCs w:val="24"/>
        </w:rPr>
        <w:t>Escala corta de Fatiga por compasión (CF-Short Scale)</w:t>
      </w:r>
    </w:p>
    <w:p w14:paraId="13B73D1F" w14:textId="737F975C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B643E">
        <w:rPr>
          <w:rFonts w:ascii="Times New Roman" w:hAnsi="Times New Roman" w:cs="Times New Roman"/>
          <w:color w:val="000000"/>
          <w:sz w:val="24"/>
          <w:szCs w:val="24"/>
        </w:rPr>
        <w:t xml:space="preserve">Se utiliza una escala tipo Likert en la que va de 1 (raramente/nunca) a 10 (muy a menudo).  </w:t>
      </w:r>
    </w:p>
    <w:p w14:paraId="77B09A89" w14:textId="3FF2E340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Factor 1</w:t>
      </w:r>
      <w:r w:rsidR="00F133C9">
        <w:rPr>
          <w:rFonts w:ascii="Times New Roman" w:hAnsi="Times New Roman" w:cs="Times New Roman"/>
          <w:sz w:val="24"/>
          <w:szCs w:val="24"/>
        </w:rPr>
        <w:t>.</w:t>
      </w:r>
      <w:r w:rsidRPr="00CB643E">
        <w:rPr>
          <w:rFonts w:ascii="Times New Roman" w:hAnsi="Times New Roman" w:cs="Times New Roman"/>
          <w:sz w:val="24"/>
          <w:szCs w:val="24"/>
        </w:rPr>
        <w:t xml:space="preserve"> </w:t>
      </w:r>
      <w:r w:rsidR="00F133C9">
        <w:rPr>
          <w:rFonts w:ascii="Times New Roman" w:hAnsi="Times New Roman" w:cs="Times New Roman"/>
          <w:sz w:val="24"/>
          <w:szCs w:val="24"/>
        </w:rPr>
        <w:t>B</w:t>
      </w:r>
      <w:r w:rsidRPr="00CB643E">
        <w:rPr>
          <w:rFonts w:ascii="Times New Roman" w:hAnsi="Times New Roman" w:cs="Times New Roman"/>
          <w:sz w:val="24"/>
          <w:szCs w:val="24"/>
        </w:rPr>
        <w:t>urnout en el trabajo</w:t>
      </w:r>
    </w:p>
    <w:p w14:paraId="4D257686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1. Me he sentido deprimido debido a mi trabajo.</w:t>
      </w:r>
    </w:p>
    <w:p w14:paraId="3140DD27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2. Tengo una sensación de inutilidad, desilusión o resentimiento asociado con mi trabajo.</w:t>
      </w:r>
    </w:p>
    <w:p w14:paraId="2070FF48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lastRenderedPageBreak/>
        <w:t>3. Me he sentido atrapado por mi trabajo.</w:t>
      </w:r>
    </w:p>
    <w:p w14:paraId="29FE2607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4. Siento que no he podido separar exitosamente mi trabajo de mi vida personal.</w:t>
      </w:r>
    </w:p>
    <w:p w14:paraId="1605AF37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 xml:space="preserve">5. He tenido una sensación de desesperanza asociada a trabajar con pacientes. </w:t>
      </w:r>
    </w:p>
    <w:p w14:paraId="731F8E32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6. Siento que soy un 'fracaso' en mi trabajo.</w:t>
      </w:r>
    </w:p>
    <w:p w14:paraId="1C9EFD5E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7. Frecuentemente me he sentido débil, cansado o en mal estado por mi trabajo como cuidador.</w:t>
      </w:r>
    </w:p>
    <w:p w14:paraId="1A6AB387" w14:textId="733C22F6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Factor 2</w:t>
      </w:r>
      <w:r w:rsidR="00F133C9">
        <w:rPr>
          <w:rFonts w:ascii="Times New Roman" w:hAnsi="Times New Roman" w:cs="Times New Roman"/>
          <w:sz w:val="24"/>
          <w:szCs w:val="24"/>
        </w:rPr>
        <w:t>.</w:t>
      </w:r>
      <w:r w:rsidRPr="00CB643E">
        <w:rPr>
          <w:rFonts w:ascii="Times New Roman" w:hAnsi="Times New Roman" w:cs="Times New Roman"/>
          <w:sz w:val="24"/>
          <w:szCs w:val="24"/>
        </w:rPr>
        <w:t xml:space="preserve"> </w:t>
      </w:r>
      <w:r w:rsidR="00F133C9">
        <w:rPr>
          <w:rFonts w:ascii="Times New Roman" w:hAnsi="Times New Roman" w:cs="Times New Roman"/>
          <w:sz w:val="24"/>
          <w:szCs w:val="24"/>
        </w:rPr>
        <w:t>E</w:t>
      </w:r>
      <w:r w:rsidRPr="00CB643E">
        <w:rPr>
          <w:rFonts w:ascii="Times New Roman" w:hAnsi="Times New Roman" w:cs="Times New Roman"/>
          <w:sz w:val="24"/>
          <w:szCs w:val="24"/>
        </w:rPr>
        <w:t xml:space="preserve">strés secundario </w:t>
      </w:r>
    </w:p>
    <w:p w14:paraId="0A75F440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8. Experimento sueños inquietantes similares a los que experimenta alguno de mis clientes.</w:t>
      </w:r>
    </w:p>
    <w:p w14:paraId="6A27E32F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9. He recordado una experiencia aterradora de manera súbita e involuntaria mientras trabajo con un cliente/paciente.</w:t>
      </w:r>
    </w:p>
    <w:p w14:paraId="17437B29" w14:textId="77777777" w:rsidR="007638E6" w:rsidRPr="00CB643E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10. Estoy perdiendo el sueño debido a las experiencias traumáticas de mis clientes.</w:t>
      </w:r>
    </w:p>
    <w:p w14:paraId="12D89BC1" w14:textId="77777777" w:rsidR="007638E6" w:rsidRDefault="007638E6" w:rsidP="0015663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B643E">
        <w:rPr>
          <w:rFonts w:ascii="Times New Roman" w:hAnsi="Times New Roman" w:cs="Times New Roman"/>
          <w:sz w:val="24"/>
          <w:szCs w:val="24"/>
        </w:rPr>
        <w:t>11. He tenido flashbacks relacionados con mis clientes.</w:t>
      </w:r>
    </w:p>
    <w:p w14:paraId="03797BBA" w14:textId="722576BA" w:rsidR="007638E6" w:rsidRDefault="0015663C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8364554"/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7638E6" w:rsidRPr="00CB643E">
        <w:rPr>
          <w:rFonts w:ascii="Times New Roman" w:hAnsi="Times New Roman" w:cs="Times New Roman"/>
          <w:b/>
          <w:bCs/>
          <w:sz w:val="24"/>
          <w:szCs w:val="24"/>
        </w:rPr>
        <w:t xml:space="preserve">Cuestionario de conductas de determinación en </w:t>
      </w:r>
      <w:r w:rsidR="007638E6">
        <w:rPr>
          <w:rFonts w:ascii="Times New Roman" w:hAnsi="Times New Roman" w:cs="Times New Roman"/>
          <w:b/>
          <w:bCs/>
          <w:sz w:val="24"/>
          <w:szCs w:val="24"/>
        </w:rPr>
        <w:t>trabajadores</w:t>
      </w:r>
      <w:r w:rsidR="007638E6" w:rsidRPr="00CB643E">
        <w:rPr>
          <w:rFonts w:ascii="Times New Roman" w:hAnsi="Times New Roman" w:cs="Times New Roman"/>
          <w:b/>
          <w:bCs/>
          <w:sz w:val="24"/>
          <w:szCs w:val="24"/>
        </w:rPr>
        <w:t xml:space="preserve"> de la salud.</w:t>
      </w:r>
      <w:bookmarkEnd w:id="0"/>
      <w:r w:rsidR="007638E6" w:rsidRPr="00CB6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8C4F9B" w14:textId="77777777" w:rsidR="007638E6" w:rsidRPr="00C00B3E" w:rsidRDefault="007638E6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  <w:lang w:eastAsia="es-CO"/>
        </w:rPr>
        <w:t>Factor 1. Consistencia en el interés</w:t>
      </w:r>
    </w:p>
    <w:p w14:paraId="2FD6E0A0" w14:textId="77777777" w:rsidR="007638E6" w:rsidRPr="00C00B3E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>Dedico tiempo libre a actualizarme con información sobre el COVID-19.</w:t>
      </w:r>
    </w:p>
    <w:p w14:paraId="61742281" w14:textId="77777777" w:rsidR="007638E6" w:rsidRPr="00C00B3E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>Hablo con frecuencia sobre el COVID-19 y cómo éste afecta mi trabajo en redes sociales (Facebook, Twitter, Whatsapp, etc.).</w:t>
      </w:r>
    </w:p>
    <w:p w14:paraId="3F5C9A89" w14:textId="77777777" w:rsidR="007638E6" w:rsidRPr="00C00B3E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>Atender a pacientes con COVID-19 reafirma el valor que tiene mi trabajo para mí.</w:t>
      </w:r>
    </w:p>
    <w:p w14:paraId="5EA15448" w14:textId="77777777" w:rsidR="007638E6" w:rsidRPr="00C00B3E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>Durante la pandemia del COVID-19 he pensado en la posibilidad de retirarme del trabajo hospitalario.</w:t>
      </w:r>
    </w:p>
    <w:p w14:paraId="6E2B382D" w14:textId="77777777" w:rsidR="007638E6" w:rsidRPr="00C00B3E" w:rsidRDefault="007638E6" w:rsidP="001566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 xml:space="preserve">Factor 2. Perseverancia en el esfuerzo </w:t>
      </w:r>
    </w:p>
    <w:p w14:paraId="0B171761" w14:textId="77777777" w:rsidR="007638E6" w:rsidRPr="00C00B3E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lastRenderedPageBreak/>
        <w:t>Quiero seguir trabajando durante la pandemia a pesar de la posibilidad de ser discriminado(a) por trabajar en un hospital.</w:t>
      </w:r>
    </w:p>
    <w:p w14:paraId="266C1E4D" w14:textId="77777777" w:rsidR="00A54D78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B3E">
        <w:rPr>
          <w:rFonts w:ascii="Times New Roman" w:hAnsi="Times New Roman" w:cs="Times New Roman"/>
          <w:sz w:val="24"/>
          <w:szCs w:val="24"/>
        </w:rPr>
        <w:t>Me siento lleno(a) de energía cuando pienso que la pandemia puede acortarse.</w:t>
      </w:r>
    </w:p>
    <w:p w14:paraId="15C25CF7" w14:textId="7ECD5613" w:rsidR="00AB498D" w:rsidRPr="00A54D78" w:rsidRDefault="007638E6" w:rsidP="0015663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4D78">
        <w:rPr>
          <w:rFonts w:ascii="Times New Roman" w:hAnsi="Times New Roman" w:cs="Times New Roman"/>
          <w:sz w:val="24"/>
          <w:szCs w:val="24"/>
        </w:rPr>
        <w:t>Me desanima la idea de que los hospitales no tengan suficientes recursos durante la pandemia de COVID-19.</w:t>
      </w:r>
    </w:p>
    <w:p w14:paraId="191681B4" w14:textId="5E6D62D2" w:rsidR="008B4576" w:rsidRPr="00CB18DA" w:rsidRDefault="008B4576" w:rsidP="001566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lated</w:t>
      </w:r>
      <w:r w:rsidRPr="00CB18D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CB18DA" w:rsidRPr="00CB18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3131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 of grit behaviors in h</w:t>
      </w:r>
      <w:r w:rsidR="00CB18DA">
        <w:rPr>
          <w:rFonts w:ascii="Times New Roman" w:hAnsi="Times New Roman" w:cs="Times New Roman"/>
          <w:b/>
          <w:bCs/>
          <w:sz w:val="24"/>
          <w:szCs w:val="24"/>
          <w:lang w:val="en-US"/>
        </w:rPr>
        <w:t>ealt</w:t>
      </w:r>
      <w:r w:rsidR="00D1123D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CB18DA">
        <w:rPr>
          <w:rFonts w:ascii="Times New Roman" w:hAnsi="Times New Roman" w:cs="Times New Roman"/>
          <w:b/>
          <w:bCs/>
          <w:sz w:val="24"/>
          <w:szCs w:val="24"/>
          <w:lang w:val="en-US"/>
        </w:rPr>
        <w:t>care workers</w:t>
      </w:r>
      <w:r w:rsidR="00CB18DA" w:rsidRPr="00CB18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BD880F3" w14:textId="679C9D03" w:rsidR="00A54D78" w:rsidRPr="0081307A" w:rsidRDefault="00A54D78" w:rsidP="00A54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 w:eastAsia="es-CO"/>
        </w:rPr>
        <w:t>Factor 1. Consistency of interest</w:t>
      </w:r>
    </w:p>
    <w:p w14:paraId="2BD7A626" w14:textId="51A9E776" w:rsidR="00A54D78" w:rsidRPr="0081307A" w:rsidRDefault="00EF4ACB" w:rsidP="00A54D7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I use my free time </w:t>
      </w:r>
      <w:r w:rsidR="005B6373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to get updated about </w:t>
      </w:r>
      <w:r w:rsidR="00A54D78" w:rsidRPr="0081307A">
        <w:rPr>
          <w:rFonts w:ascii="Times New Roman" w:hAnsi="Times New Roman" w:cs="Times New Roman"/>
          <w:sz w:val="24"/>
          <w:szCs w:val="24"/>
          <w:lang w:val="en-US"/>
        </w:rPr>
        <w:t>COVID-19</w:t>
      </w:r>
      <w:r w:rsidR="005B6373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information</w:t>
      </w:r>
      <w:r w:rsidR="00A54D78" w:rsidRPr="008130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0DB84E" w14:textId="6B0A7DD7" w:rsidR="00A54D78" w:rsidRPr="0081307A" w:rsidRDefault="005B6373" w:rsidP="00A54D7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I frequently talk about </w:t>
      </w:r>
      <w:r w:rsidR="00A54D78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COVID-19 </w:t>
      </w:r>
      <w:r w:rsidRPr="0081307A">
        <w:rPr>
          <w:rFonts w:ascii="Times New Roman" w:hAnsi="Times New Roman" w:cs="Times New Roman"/>
          <w:sz w:val="24"/>
          <w:szCs w:val="24"/>
          <w:lang w:val="en-US"/>
        </w:rPr>
        <w:t>and how it affects my job in social media (</w:t>
      </w:r>
      <w:r w:rsidR="00A54D78" w:rsidRPr="0081307A">
        <w:rPr>
          <w:rFonts w:ascii="Times New Roman" w:hAnsi="Times New Roman" w:cs="Times New Roman"/>
          <w:sz w:val="24"/>
          <w:szCs w:val="24"/>
          <w:lang w:val="en-US"/>
        </w:rPr>
        <w:t>Facebook, Twitter, Whatsapp, etc.).</w:t>
      </w:r>
    </w:p>
    <w:p w14:paraId="28643A2A" w14:textId="2F777CF1" w:rsidR="00A54D78" w:rsidRPr="0081307A" w:rsidRDefault="00F35979" w:rsidP="00A54D7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>Caring for COVID-19 patients</w:t>
      </w:r>
      <w:r w:rsidR="0005052C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reaffirms the value of my job.</w:t>
      </w: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182F15" w14:textId="7CF1CF0B" w:rsidR="00A54D78" w:rsidRPr="0081307A" w:rsidRDefault="0005052C" w:rsidP="00A54D7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During the COVID-19 pandemic I have thought about the possibility </w:t>
      </w:r>
      <w:r w:rsidR="00225658" w:rsidRPr="0081307A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5658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stop working at hospitals. </w:t>
      </w:r>
      <w:r w:rsidR="00D36814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D2F998" w14:textId="14D17B3E" w:rsidR="00A54D78" w:rsidRPr="0081307A" w:rsidRDefault="00A54D78" w:rsidP="00A54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>Factor 2. Persev</w:t>
      </w:r>
      <w:r w:rsidR="005376F3" w:rsidRPr="0081307A">
        <w:rPr>
          <w:rFonts w:ascii="Times New Roman" w:hAnsi="Times New Roman" w:cs="Times New Roman"/>
          <w:sz w:val="24"/>
          <w:szCs w:val="24"/>
          <w:lang w:val="en-US"/>
        </w:rPr>
        <w:t>erance</w:t>
      </w: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 of effort </w:t>
      </w:r>
    </w:p>
    <w:p w14:paraId="32BE0234" w14:textId="25D6A7F5" w:rsidR="00A54D78" w:rsidRPr="0081307A" w:rsidRDefault="00225658" w:rsidP="00A54D7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I want to keep working during the pandemic regardless the possibility of being </w:t>
      </w:r>
      <w:r w:rsidR="00193BC0" w:rsidRPr="0081307A">
        <w:rPr>
          <w:rFonts w:ascii="Times New Roman" w:hAnsi="Times New Roman" w:cs="Times New Roman"/>
          <w:sz w:val="24"/>
          <w:szCs w:val="24"/>
          <w:lang w:val="en-US"/>
        </w:rPr>
        <w:t xml:space="preserve">discriminated for working in a hospital </w:t>
      </w:r>
    </w:p>
    <w:p w14:paraId="517B491A" w14:textId="77777777" w:rsidR="00721897" w:rsidRDefault="00193BC0" w:rsidP="0072189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307A">
        <w:rPr>
          <w:rFonts w:ascii="Times New Roman" w:hAnsi="Times New Roman" w:cs="Times New Roman"/>
          <w:sz w:val="24"/>
          <w:szCs w:val="24"/>
          <w:lang w:val="en-US"/>
        </w:rPr>
        <w:t>I feel full of ener</w:t>
      </w:r>
      <w:r w:rsidR="004A006A" w:rsidRPr="0081307A">
        <w:rPr>
          <w:rFonts w:ascii="Times New Roman" w:hAnsi="Times New Roman" w:cs="Times New Roman"/>
          <w:sz w:val="24"/>
          <w:szCs w:val="24"/>
          <w:lang w:val="en-US"/>
        </w:rPr>
        <w:t>gy when I think the pandemic might shorten</w:t>
      </w:r>
      <w:r w:rsidR="007218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D193A25" w14:textId="6D507A62" w:rsidR="00A54D78" w:rsidRPr="00721897" w:rsidRDefault="0081307A" w:rsidP="00721897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897">
        <w:rPr>
          <w:rFonts w:ascii="Times New Roman" w:hAnsi="Times New Roman" w:cs="Times New Roman"/>
          <w:sz w:val="24"/>
          <w:szCs w:val="24"/>
          <w:lang w:val="en-US"/>
        </w:rPr>
        <w:t>It discourages me the idea that the hospitals do</w:t>
      </w:r>
      <w:r w:rsidR="00721897">
        <w:rPr>
          <w:rFonts w:ascii="Times New Roman" w:hAnsi="Times New Roman" w:cs="Times New Roman"/>
          <w:sz w:val="24"/>
          <w:szCs w:val="24"/>
          <w:lang w:val="en-US"/>
        </w:rPr>
        <w:t xml:space="preserve"> not</w:t>
      </w:r>
      <w:r w:rsidRPr="00721897">
        <w:rPr>
          <w:rFonts w:ascii="Times New Roman" w:hAnsi="Times New Roman" w:cs="Times New Roman"/>
          <w:sz w:val="24"/>
          <w:szCs w:val="24"/>
          <w:lang w:val="en-US"/>
        </w:rPr>
        <w:t xml:space="preserve"> have enough resources during the COVID-19 pandemic. </w:t>
      </w:r>
    </w:p>
    <w:sectPr w:rsidR="00A54D78" w:rsidRPr="00721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TSY">
    <w:altName w:val="Malgun Gothic"/>
    <w:panose1 w:val="020B0604020202020204"/>
    <w:charset w:val="81"/>
    <w:family w:val="auto"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E0ACF"/>
    <w:multiLevelType w:val="hybridMultilevel"/>
    <w:tmpl w:val="94B45788"/>
    <w:lvl w:ilvl="0" w:tplc="CE4E20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D7C5D44"/>
    <w:multiLevelType w:val="hybridMultilevel"/>
    <w:tmpl w:val="94B4578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03122321">
    <w:abstractNumId w:val="0"/>
  </w:num>
  <w:num w:numId="2" w16cid:durableId="364184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E6"/>
    <w:rsid w:val="0005052C"/>
    <w:rsid w:val="00052A4C"/>
    <w:rsid w:val="000564F7"/>
    <w:rsid w:val="001402A0"/>
    <w:rsid w:val="001472C6"/>
    <w:rsid w:val="0015663C"/>
    <w:rsid w:val="00193BC0"/>
    <w:rsid w:val="001E0DEF"/>
    <w:rsid w:val="002003B6"/>
    <w:rsid w:val="00225658"/>
    <w:rsid w:val="003100FC"/>
    <w:rsid w:val="00462396"/>
    <w:rsid w:val="004A006A"/>
    <w:rsid w:val="004D3131"/>
    <w:rsid w:val="004F0B29"/>
    <w:rsid w:val="005376F3"/>
    <w:rsid w:val="005B6373"/>
    <w:rsid w:val="00625E34"/>
    <w:rsid w:val="006F6901"/>
    <w:rsid w:val="00717DA4"/>
    <w:rsid w:val="00721897"/>
    <w:rsid w:val="007638E6"/>
    <w:rsid w:val="007B6618"/>
    <w:rsid w:val="0081307A"/>
    <w:rsid w:val="00823C59"/>
    <w:rsid w:val="008950D4"/>
    <w:rsid w:val="008B4576"/>
    <w:rsid w:val="008E0C80"/>
    <w:rsid w:val="009037CB"/>
    <w:rsid w:val="00964B7E"/>
    <w:rsid w:val="00A13BA1"/>
    <w:rsid w:val="00A4460F"/>
    <w:rsid w:val="00A54D78"/>
    <w:rsid w:val="00A87075"/>
    <w:rsid w:val="00AB498D"/>
    <w:rsid w:val="00B02E19"/>
    <w:rsid w:val="00B92C49"/>
    <w:rsid w:val="00C96E9E"/>
    <w:rsid w:val="00CB18DA"/>
    <w:rsid w:val="00CD2E0B"/>
    <w:rsid w:val="00D0787F"/>
    <w:rsid w:val="00D1123D"/>
    <w:rsid w:val="00D12D71"/>
    <w:rsid w:val="00D259D1"/>
    <w:rsid w:val="00D36814"/>
    <w:rsid w:val="00D5422C"/>
    <w:rsid w:val="00DB3A5E"/>
    <w:rsid w:val="00E97581"/>
    <w:rsid w:val="00EF4ACB"/>
    <w:rsid w:val="00F133C9"/>
    <w:rsid w:val="00F305B4"/>
    <w:rsid w:val="00F35979"/>
    <w:rsid w:val="00FB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B4D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8E6"/>
    <w:pPr>
      <w:spacing w:after="160" w:line="259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6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513</Words>
  <Characters>8628</Characters>
  <Application>Microsoft Office Word</Application>
  <DocSecurity>0</DocSecurity>
  <Lines>71</Lines>
  <Paragraphs>20</Paragraphs>
  <ScaleCrop>false</ScaleCrop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0</cp:revision>
  <dcterms:created xsi:type="dcterms:W3CDTF">2021-11-10T02:16:00Z</dcterms:created>
  <dcterms:modified xsi:type="dcterms:W3CDTF">2022-08-22T21:33:00Z</dcterms:modified>
</cp:coreProperties>
</file>